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Y="42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7"/>
        <w:gridCol w:w="2833"/>
        <w:gridCol w:w="2712"/>
      </w:tblGrid>
      <w:tr w:rsidR="00645A54" w:rsidRPr="006943CF" w:rsidTr="00645A54">
        <w:tc>
          <w:tcPr>
            <w:tcW w:w="1747" w:type="pct"/>
            <w:tcBorders>
              <w:top w:val="single" w:sz="4" w:space="0" w:color="auto"/>
              <w:bottom w:val="single" w:sz="4" w:space="0" w:color="auto"/>
            </w:tcBorders>
          </w:tcPr>
          <w:p w:rsidR="00645A54" w:rsidRPr="006943CF" w:rsidRDefault="00645A54" w:rsidP="008C4F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:rsidR="00645A54" w:rsidRPr="006943CF" w:rsidRDefault="00645A54" w:rsidP="00837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T2DM (n=12)</w:t>
            </w: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</w:tcPr>
          <w:p w:rsidR="00645A54" w:rsidRPr="006943CF" w:rsidRDefault="00645A54" w:rsidP="00837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T2DM/MI (n=15)</w:t>
            </w:r>
          </w:p>
        </w:tc>
      </w:tr>
      <w:tr w:rsidR="00645A54" w:rsidRPr="006943CF" w:rsidTr="00645A54">
        <w:tc>
          <w:tcPr>
            <w:tcW w:w="1747" w:type="pct"/>
            <w:tcBorders>
              <w:top w:val="single" w:sz="4" w:space="0" w:color="auto"/>
            </w:tcBorders>
          </w:tcPr>
          <w:p w:rsidR="00645A54" w:rsidRPr="006943CF" w:rsidRDefault="00645A54" w:rsidP="008C4F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662" w:type="pct"/>
            <w:tcBorders>
              <w:top w:val="single" w:sz="4" w:space="0" w:color="auto"/>
            </w:tcBorders>
          </w:tcPr>
          <w:p w:rsidR="00645A54" w:rsidRPr="006943CF" w:rsidRDefault="00645A54" w:rsidP="00F752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57 ± 14</w:t>
            </w:r>
          </w:p>
        </w:tc>
        <w:tc>
          <w:tcPr>
            <w:tcW w:w="1591" w:type="pct"/>
            <w:tcBorders>
              <w:top w:val="single" w:sz="4" w:space="0" w:color="auto"/>
            </w:tcBorders>
          </w:tcPr>
          <w:p w:rsidR="00645A54" w:rsidRPr="006943CF" w:rsidRDefault="00645A54" w:rsidP="00F752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65 ± 11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8C4F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Gender (males/female)</w:t>
            </w:r>
          </w:p>
        </w:tc>
        <w:tc>
          <w:tcPr>
            <w:tcW w:w="1662" w:type="pct"/>
          </w:tcPr>
          <w:p w:rsidR="00645A54" w:rsidRPr="006943CF" w:rsidRDefault="00645A54" w:rsidP="00F752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7/5</w:t>
            </w:r>
          </w:p>
        </w:tc>
        <w:tc>
          <w:tcPr>
            <w:tcW w:w="1591" w:type="pct"/>
          </w:tcPr>
          <w:p w:rsidR="00645A54" w:rsidRPr="006943CF" w:rsidRDefault="00645A54" w:rsidP="00F752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6/15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8C4F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6943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2" w:type="pct"/>
          </w:tcPr>
          <w:p w:rsidR="00645A54" w:rsidRPr="006943CF" w:rsidRDefault="00645A54" w:rsidP="00F752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27.8 ± 3.6</w:t>
            </w:r>
          </w:p>
        </w:tc>
        <w:tc>
          <w:tcPr>
            <w:tcW w:w="1591" w:type="pct"/>
          </w:tcPr>
          <w:p w:rsidR="00645A54" w:rsidRPr="006943CF" w:rsidRDefault="00645A54" w:rsidP="00F752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29.1 ± 5.4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18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Systolic BP (mmHg)</w:t>
            </w:r>
          </w:p>
        </w:tc>
        <w:tc>
          <w:tcPr>
            <w:tcW w:w="1662" w:type="pct"/>
          </w:tcPr>
          <w:p w:rsidR="00645A54" w:rsidRPr="006943CF" w:rsidRDefault="00645A54" w:rsidP="001820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31 ± 12</w:t>
            </w:r>
          </w:p>
        </w:tc>
        <w:tc>
          <w:tcPr>
            <w:tcW w:w="1591" w:type="pct"/>
          </w:tcPr>
          <w:p w:rsidR="00645A54" w:rsidRPr="006943CF" w:rsidRDefault="00645A54" w:rsidP="001820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31 ± 16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18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Diastolic BP (mmHg)</w:t>
            </w:r>
          </w:p>
        </w:tc>
        <w:tc>
          <w:tcPr>
            <w:tcW w:w="1662" w:type="pct"/>
          </w:tcPr>
          <w:p w:rsidR="00645A54" w:rsidRPr="006943CF" w:rsidRDefault="00645A54" w:rsidP="001820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80 ± 10</w:t>
            </w:r>
          </w:p>
        </w:tc>
        <w:tc>
          <w:tcPr>
            <w:tcW w:w="1591" w:type="pct"/>
          </w:tcPr>
          <w:p w:rsidR="00645A54" w:rsidRPr="006943CF" w:rsidRDefault="00645A54" w:rsidP="001820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75 ± 12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18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Fasting glucose (</w:t>
            </w:r>
            <w:proofErr w:type="spellStart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  <w:proofErr w:type="spellEnd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2" w:type="pct"/>
          </w:tcPr>
          <w:p w:rsidR="00645A54" w:rsidRPr="006943CF" w:rsidRDefault="00645A54" w:rsidP="00FC7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3.5 ± 8.2</w:t>
            </w:r>
          </w:p>
        </w:tc>
        <w:tc>
          <w:tcPr>
            <w:tcW w:w="1591" w:type="pct"/>
          </w:tcPr>
          <w:p w:rsidR="00645A54" w:rsidRPr="006943CF" w:rsidRDefault="00645A54" w:rsidP="001820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2.4 ± 7.0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18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HbAlc</w:t>
            </w:r>
            <w:proofErr w:type="spellEnd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662" w:type="pct"/>
          </w:tcPr>
          <w:p w:rsidR="00645A54" w:rsidRPr="006943CF" w:rsidRDefault="00645A54" w:rsidP="00FC7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9.3 ± 2.1</w:t>
            </w:r>
          </w:p>
        </w:tc>
        <w:tc>
          <w:tcPr>
            <w:tcW w:w="1591" w:type="pct"/>
          </w:tcPr>
          <w:p w:rsidR="00645A54" w:rsidRPr="006943CF" w:rsidRDefault="00645A54" w:rsidP="001820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0.8 ± 3.2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18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No. of smokers</w:t>
            </w:r>
          </w:p>
        </w:tc>
        <w:tc>
          <w:tcPr>
            <w:tcW w:w="1662" w:type="pct"/>
          </w:tcPr>
          <w:p w:rsidR="00645A54" w:rsidRPr="006943CF" w:rsidRDefault="00645A54" w:rsidP="001820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91" w:type="pct"/>
          </w:tcPr>
          <w:p w:rsidR="00645A54" w:rsidRPr="006943CF" w:rsidRDefault="00645A54" w:rsidP="001820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596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Hemoglobin (g/L)</w:t>
            </w:r>
          </w:p>
        </w:tc>
        <w:tc>
          <w:tcPr>
            <w:tcW w:w="1662" w:type="pct"/>
          </w:tcPr>
          <w:p w:rsidR="00645A54" w:rsidRPr="006943CF" w:rsidRDefault="00645A54" w:rsidP="00596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18 ± 25</w:t>
            </w:r>
          </w:p>
        </w:tc>
        <w:tc>
          <w:tcPr>
            <w:tcW w:w="1591" w:type="pct"/>
          </w:tcPr>
          <w:p w:rsidR="00645A54" w:rsidRPr="006943CF" w:rsidRDefault="00645A54" w:rsidP="00596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79 ± 15*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596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proofErr w:type="spellEnd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662" w:type="pct"/>
          </w:tcPr>
          <w:p w:rsidR="00645A54" w:rsidRPr="006943CF" w:rsidRDefault="00645A54" w:rsidP="00596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79 ± 15</w:t>
            </w:r>
          </w:p>
        </w:tc>
        <w:tc>
          <w:tcPr>
            <w:tcW w:w="1591" w:type="pct"/>
          </w:tcPr>
          <w:p w:rsidR="00645A54" w:rsidRPr="006943CF" w:rsidRDefault="00645A54" w:rsidP="00596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95 ± 32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596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Triglycerides (</w:t>
            </w:r>
            <w:proofErr w:type="spellStart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662" w:type="pct"/>
          </w:tcPr>
          <w:p w:rsidR="00645A54" w:rsidRPr="006943CF" w:rsidRDefault="00645A54" w:rsidP="00596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2.0 ± 0.8</w:t>
            </w:r>
          </w:p>
        </w:tc>
        <w:tc>
          <w:tcPr>
            <w:tcW w:w="1591" w:type="pct"/>
          </w:tcPr>
          <w:p w:rsidR="00645A54" w:rsidRPr="006943CF" w:rsidRDefault="00645A54" w:rsidP="00596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2.0 ± 0.8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596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  <w:r w:rsidRPr="006943C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662" w:type="pct"/>
          </w:tcPr>
          <w:p w:rsidR="00645A54" w:rsidRPr="006943CF" w:rsidRDefault="00645A54" w:rsidP="00596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3.6 ± 0.7</w:t>
            </w:r>
          </w:p>
        </w:tc>
        <w:tc>
          <w:tcPr>
            <w:tcW w:w="1591" w:type="pct"/>
          </w:tcPr>
          <w:p w:rsidR="00645A54" w:rsidRPr="006943CF" w:rsidRDefault="00645A54" w:rsidP="00596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3.6 ± 0.7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596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HDL (</w:t>
            </w:r>
            <w:proofErr w:type="spellStart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662" w:type="pct"/>
          </w:tcPr>
          <w:p w:rsidR="00645A54" w:rsidRPr="006943CF" w:rsidRDefault="00645A54" w:rsidP="00596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.0 ± 0.3</w:t>
            </w:r>
          </w:p>
        </w:tc>
        <w:tc>
          <w:tcPr>
            <w:tcW w:w="1591" w:type="pct"/>
          </w:tcPr>
          <w:p w:rsidR="00645A54" w:rsidRPr="006943CF" w:rsidRDefault="00645A54" w:rsidP="00596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.5 ± 0.6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596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LDL (</w:t>
            </w:r>
            <w:proofErr w:type="spellStart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662" w:type="pct"/>
          </w:tcPr>
          <w:p w:rsidR="00645A54" w:rsidRPr="006943CF" w:rsidRDefault="00645A54" w:rsidP="00596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2.0 ± 0.6</w:t>
            </w:r>
          </w:p>
        </w:tc>
        <w:tc>
          <w:tcPr>
            <w:tcW w:w="1591" w:type="pct"/>
          </w:tcPr>
          <w:p w:rsidR="00645A54" w:rsidRPr="006943CF" w:rsidRDefault="00645A54" w:rsidP="00596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3.1 ± 0.5*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1959AE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9AE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proofErr w:type="spellEnd"/>
            <w:r w:rsidRPr="001959AE">
              <w:rPr>
                <w:rFonts w:ascii="Times New Roman" w:hAnsi="Times New Roman" w:cs="Times New Roman"/>
                <w:sz w:val="18"/>
                <w:szCs w:val="18"/>
              </w:rPr>
              <w:t>-TNT (</w:t>
            </w:r>
            <w:proofErr w:type="spellStart"/>
            <w:r w:rsidRPr="001959AE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1959AE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662" w:type="pct"/>
          </w:tcPr>
          <w:p w:rsidR="00645A54" w:rsidRPr="006943CF" w:rsidRDefault="000D6D42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1959AE" w:rsidRPr="001959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91" w:type="pct"/>
          </w:tcPr>
          <w:p w:rsidR="00645A54" w:rsidRPr="006943CF" w:rsidRDefault="000D6D42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 ± 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1959AE" w:rsidRPr="001959AE">
              <w:rPr>
                <w:rFonts w:ascii="Times New Roman" w:hAnsi="Times New Roman" w:cs="Times New Roman"/>
                <w:sz w:val="18"/>
                <w:szCs w:val="18"/>
              </w:rPr>
              <w:t>.0***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MYO (</w:t>
            </w:r>
            <w:proofErr w:type="spellStart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/ml )</w:t>
            </w:r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56 ± 16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632 ±</w:t>
            </w:r>
            <w:r w:rsidR="00001B04" w:rsidRPr="006943CF">
              <w:rPr>
                <w:rFonts w:ascii="Times New Roman" w:hAnsi="Times New Roman" w:cs="Times New Roman"/>
                <w:sz w:val="18"/>
                <w:szCs w:val="18"/>
              </w:rPr>
              <w:t xml:space="preserve"> 231</w:t>
            </w: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CK-MB (</w:t>
            </w:r>
            <w:proofErr w:type="spellStart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/ml )</w:t>
            </w:r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3.2 ± 0.8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286 ± 23***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Metformin</w:t>
            </w:r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GLP-1 analogue</w:t>
            </w:r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DPP-4i</w:t>
            </w:r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SU</w:t>
            </w:r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SGLT2i</w:t>
            </w:r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ACEi</w:t>
            </w:r>
            <w:proofErr w:type="spellEnd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/ARB</w:t>
            </w:r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Aspirin</w:t>
            </w:r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Lipid lowering</w:t>
            </w:r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β-blocker</w:t>
            </w:r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45A54" w:rsidRPr="006943CF" w:rsidTr="00645A54">
        <w:tc>
          <w:tcPr>
            <w:tcW w:w="1747" w:type="pct"/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 xml:space="preserve">Calcium channel </w:t>
            </w:r>
            <w:proofErr w:type="spellStart"/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662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pct"/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45A54" w:rsidRPr="006943CF" w:rsidTr="00645A54">
        <w:tc>
          <w:tcPr>
            <w:tcW w:w="1747" w:type="pct"/>
            <w:tcBorders>
              <w:bottom w:val="single" w:sz="4" w:space="0" w:color="auto"/>
            </w:tcBorders>
          </w:tcPr>
          <w:p w:rsidR="00645A54" w:rsidRPr="006943CF" w:rsidRDefault="00645A54" w:rsidP="00494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PCI</w:t>
            </w:r>
          </w:p>
        </w:tc>
        <w:tc>
          <w:tcPr>
            <w:tcW w:w="1662" w:type="pct"/>
            <w:tcBorders>
              <w:bottom w:val="single" w:sz="4" w:space="0" w:color="auto"/>
            </w:tcBorders>
          </w:tcPr>
          <w:p w:rsidR="00645A54" w:rsidRPr="006943CF" w:rsidRDefault="00645A54" w:rsidP="00494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pct"/>
            <w:tcBorders>
              <w:bottom w:val="single" w:sz="4" w:space="0" w:color="auto"/>
            </w:tcBorders>
          </w:tcPr>
          <w:p w:rsidR="00645A54" w:rsidRPr="006943CF" w:rsidRDefault="00645A54" w:rsidP="004F5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3C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</w:tbl>
    <w:p w:rsidR="006E1BAF" w:rsidRPr="006943CF" w:rsidRDefault="00A13E63" w:rsidP="008C4F25">
      <w:pPr>
        <w:rPr>
          <w:rFonts w:ascii="Times New Roman" w:hAnsi="Times New Roman" w:cs="Times New Roman"/>
          <w:szCs w:val="21"/>
        </w:rPr>
      </w:pPr>
      <w:proofErr w:type="gramStart"/>
      <w:r w:rsidRPr="006943CF">
        <w:rPr>
          <w:rFonts w:ascii="Times New Roman" w:hAnsi="Times New Roman" w:cs="Times New Roman"/>
          <w:szCs w:val="21"/>
        </w:rPr>
        <w:t xml:space="preserve">Table </w:t>
      </w:r>
      <w:r w:rsidR="00941246">
        <w:rPr>
          <w:rFonts w:ascii="Times New Roman" w:hAnsi="Times New Roman" w:cs="Times New Roman" w:hint="eastAsia"/>
          <w:szCs w:val="21"/>
        </w:rPr>
        <w:t>3</w:t>
      </w:r>
      <w:r w:rsidR="008C4F25" w:rsidRPr="006943CF">
        <w:rPr>
          <w:rFonts w:ascii="Times New Roman" w:hAnsi="Times New Roman" w:cs="Times New Roman"/>
          <w:szCs w:val="21"/>
        </w:rPr>
        <w:t>.</w:t>
      </w:r>
      <w:proofErr w:type="gramEnd"/>
      <w:r w:rsidR="008C4F25" w:rsidRPr="006943CF">
        <w:rPr>
          <w:rFonts w:ascii="Times New Roman" w:hAnsi="Times New Roman" w:cs="Times New Roman"/>
          <w:szCs w:val="21"/>
        </w:rPr>
        <w:t xml:space="preserve"> </w:t>
      </w:r>
      <w:r w:rsidR="00941246" w:rsidRPr="00941246">
        <w:rPr>
          <w:rFonts w:ascii="Times New Roman" w:hAnsi="Times New Roman" w:cs="Times New Roman"/>
          <w:szCs w:val="21"/>
        </w:rPr>
        <w:t>Basic characteristics of T2DM patients complicated with or without MI.</w:t>
      </w:r>
    </w:p>
    <w:p w:rsidR="00F70185" w:rsidRPr="006943CF" w:rsidRDefault="008C105A" w:rsidP="00EE0FCC">
      <w:pPr>
        <w:spacing w:line="360" w:lineRule="auto"/>
        <w:rPr>
          <w:rFonts w:ascii="Times New Roman" w:hAnsi="Times New Roman" w:cs="Times New Roman"/>
          <w:szCs w:val="21"/>
        </w:rPr>
      </w:pPr>
      <w:r w:rsidRPr="006943CF">
        <w:rPr>
          <w:rFonts w:ascii="Times New Roman" w:hAnsi="Times New Roman" w:cs="Times New Roman"/>
          <w:szCs w:val="21"/>
        </w:rPr>
        <w:t xml:space="preserve">T2DM, type 2 diabetes mellitus; </w:t>
      </w:r>
      <w:r w:rsidR="001D60E0" w:rsidRPr="006943CF">
        <w:rPr>
          <w:rFonts w:ascii="Times New Roman" w:hAnsi="Times New Roman" w:cs="Times New Roman"/>
          <w:szCs w:val="21"/>
        </w:rPr>
        <w:t xml:space="preserve">T2DM/MI, type 2 diabetes mellitus complicated with myocardial infarction; </w:t>
      </w:r>
      <w:r w:rsidR="00031934" w:rsidRPr="006943CF">
        <w:rPr>
          <w:rFonts w:ascii="Times New Roman" w:hAnsi="Times New Roman" w:cs="Times New Roman"/>
          <w:szCs w:val="21"/>
        </w:rPr>
        <w:t xml:space="preserve">BMI, body mass index; </w:t>
      </w:r>
      <w:r w:rsidRPr="006943CF">
        <w:rPr>
          <w:rFonts w:ascii="Times New Roman" w:hAnsi="Times New Roman" w:cs="Times New Roman"/>
          <w:szCs w:val="21"/>
        </w:rPr>
        <w:t>HbAlc, Hemoglobin A1c;</w:t>
      </w:r>
      <w:r w:rsidR="00174459" w:rsidRPr="006943CF">
        <w:rPr>
          <w:rFonts w:ascii="Times New Roman" w:hAnsi="Times New Roman" w:cs="Times New Roman"/>
          <w:szCs w:val="21"/>
        </w:rPr>
        <w:t xml:space="preserve"> </w:t>
      </w:r>
      <w:r w:rsidR="0090314F" w:rsidRPr="006943CF">
        <w:rPr>
          <w:rFonts w:ascii="Times New Roman" w:hAnsi="Times New Roman" w:cs="Times New Roman"/>
          <w:szCs w:val="21"/>
        </w:rPr>
        <w:t>HDL, high-density lipoprotein; LDL, low-density lipoprotein;</w:t>
      </w:r>
      <w:r w:rsidR="00E54A94" w:rsidRPr="006943CF">
        <w:rPr>
          <w:rFonts w:ascii="Times New Roman" w:hAnsi="Times New Roman" w:cs="Times New Roman"/>
          <w:szCs w:val="21"/>
        </w:rPr>
        <w:t xml:space="preserve"> hs-cTNT, highly sensitive cardiac troponin T; MYO, Myoglobin; CK-MB, creatine kinase-muscle/brain; </w:t>
      </w:r>
      <w:r w:rsidR="0090314F" w:rsidRPr="006943CF">
        <w:rPr>
          <w:rFonts w:ascii="Times New Roman" w:hAnsi="Times New Roman" w:cs="Times New Roman"/>
          <w:szCs w:val="21"/>
        </w:rPr>
        <w:t>GLP-1</w:t>
      </w:r>
      <w:r w:rsidR="00866A61" w:rsidRPr="006943CF">
        <w:rPr>
          <w:rFonts w:ascii="Times New Roman" w:hAnsi="Times New Roman" w:cs="Times New Roman"/>
          <w:szCs w:val="21"/>
        </w:rPr>
        <w:t xml:space="preserve">, </w:t>
      </w:r>
      <w:r w:rsidR="0090314F" w:rsidRPr="006943CF">
        <w:rPr>
          <w:rFonts w:ascii="Times New Roman" w:hAnsi="Times New Roman" w:cs="Times New Roman"/>
          <w:szCs w:val="21"/>
        </w:rPr>
        <w:t xml:space="preserve">glucagon like peptide-1; </w:t>
      </w:r>
      <w:r w:rsidR="00174459" w:rsidRPr="006943CF">
        <w:rPr>
          <w:rFonts w:ascii="Times New Roman" w:hAnsi="Times New Roman" w:cs="Times New Roman"/>
          <w:szCs w:val="21"/>
        </w:rPr>
        <w:t>DPP-4i</w:t>
      </w:r>
      <w:r w:rsidR="00866A61" w:rsidRPr="006943CF">
        <w:rPr>
          <w:rFonts w:ascii="Times New Roman" w:hAnsi="Times New Roman" w:cs="Times New Roman"/>
          <w:szCs w:val="21"/>
        </w:rPr>
        <w:t xml:space="preserve">, </w:t>
      </w:r>
      <w:r w:rsidR="00174459" w:rsidRPr="006943CF">
        <w:rPr>
          <w:rFonts w:ascii="Times New Roman" w:hAnsi="Times New Roman" w:cs="Times New Roman"/>
          <w:szCs w:val="21"/>
        </w:rPr>
        <w:t xml:space="preserve">dipeptidyl </w:t>
      </w:r>
      <w:r w:rsidR="00E54A94" w:rsidRPr="006943CF">
        <w:rPr>
          <w:rFonts w:ascii="Times New Roman" w:hAnsi="Times New Roman" w:cs="Times New Roman"/>
          <w:szCs w:val="21"/>
        </w:rPr>
        <w:t>peptidase-4 inhibitor</w:t>
      </w:r>
      <w:r w:rsidR="00031934" w:rsidRPr="006943CF">
        <w:rPr>
          <w:rFonts w:ascii="Times New Roman" w:hAnsi="Times New Roman" w:cs="Times New Roman"/>
          <w:szCs w:val="21"/>
        </w:rPr>
        <w:t>;</w:t>
      </w:r>
      <w:r w:rsidR="0052142D" w:rsidRPr="006943CF">
        <w:rPr>
          <w:rFonts w:ascii="Times New Roman" w:hAnsi="Times New Roman" w:cs="Times New Roman"/>
          <w:szCs w:val="21"/>
        </w:rPr>
        <w:t xml:space="preserve"> </w:t>
      </w:r>
      <w:r w:rsidR="0063450D" w:rsidRPr="006943CF">
        <w:rPr>
          <w:rFonts w:ascii="Times New Roman" w:hAnsi="Times New Roman" w:cs="Times New Roman"/>
          <w:szCs w:val="21"/>
        </w:rPr>
        <w:t xml:space="preserve">SU, sulfonylurea; </w:t>
      </w:r>
      <w:r w:rsidR="00031934" w:rsidRPr="006943CF">
        <w:rPr>
          <w:rFonts w:ascii="Times New Roman" w:hAnsi="Times New Roman" w:cs="Times New Roman"/>
          <w:szCs w:val="21"/>
        </w:rPr>
        <w:t xml:space="preserve">SGLT2i, </w:t>
      </w:r>
      <w:r w:rsidR="00174459" w:rsidRPr="006943CF">
        <w:rPr>
          <w:rFonts w:ascii="Times New Roman" w:hAnsi="Times New Roman" w:cs="Times New Roman"/>
          <w:szCs w:val="21"/>
        </w:rPr>
        <w:t>sodium-gluco</w:t>
      </w:r>
      <w:r w:rsidR="00031934" w:rsidRPr="006943CF">
        <w:rPr>
          <w:rFonts w:ascii="Times New Roman" w:hAnsi="Times New Roman" w:cs="Times New Roman"/>
          <w:szCs w:val="21"/>
        </w:rPr>
        <w:t xml:space="preserve">se co-transporter inhibitor; </w:t>
      </w:r>
      <w:r w:rsidR="0063450D" w:rsidRPr="006943CF">
        <w:rPr>
          <w:rFonts w:ascii="Times New Roman" w:hAnsi="Times New Roman" w:cs="Times New Roman"/>
          <w:szCs w:val="21"/>
        </w:rPr>
        <w:t xml:space="preserve">ACEi, angiotensin-converting enzyme inhibitor; ARB, angiotensin receptor blocker; </w:t>
      </w:r>
      <w:r w:rsidR="00174459" w:rsidRPr="006943CF">
        <w:rPr>
          <w:rFonts w:ascii="Times New Roman" w:hAnsi="Times New Roman" w:cs="Times New Roman"/>
          <w:szCs w:val="21"/>
        </w:rPr>
        <w:t>PCI, Percutaneous coronary intervention. Data are expressed as mean ± SD; *</w:t>
      </w:r>
      <w:r w:rsidR="000821F0">
        <w:rPr>
          <w:rFonts w:ascii="Times New Roman" w:hAnsi="Times New Roman" w:cs="Times New Roman" w:hint="eastAsia"/>
          <w:szCs w:val="21"/>
        </w:rPr>
        <w:t xml:space="preserve"> </w:t>
      </w:r>
      <w:r w:rsidR="000821F0" w:rsidRPr="000821F0">
        <w:rPr>
          <w:rFonts w:ascii="Times New Roman" w:hAnsi="Times New Roman" w:cs="Times New Roman" w:hint="eastAsia"/>
          <w:i/>
          <w:szCs w:val="21"/>
        </w:rPr>
        <w:t>p</w:t>
      </w:r>
      <w:r w:rsidR="008B053A" w:rsidRPr="006943CF">
        <w:rPr>
          <w:rFonts w:ascii="Times New Roman" w:hAnsi="Times New Roman" w:cs="Times New Roman"/>
          <w:szCs w:val="21"/>
        </w:rPr>
        <w:t xml:space="preserve"> </w:t>
      </w:r>
      <w:r w:rsidR="00174459" w:rsidRPr="006943CF">
        <w:rPr>
          <w:rFonts w:ascii="Times New Roman" w:hAnsi="Times New Roman" w:cs="Times New Roman"/>
          <w:szCs w:val="21"/>
        </w:rPr>
        <w:t>&lt;</w:t>
      </w:r>
      <w:r w:rsidR="008B053A" w:rsidRPr="006943CF">
        <w:rPr>
          <w:rFonts w:ascii="Times New Roman" w:hAnsi="Times New Roman" w:cs="Times New Roman"/>
          <w:szCs w:val="21"/>
        </w:rPr>
        <w:t xml:space="preserve"> </w:t>
      </w:r>
      <w:r w:rsidR="007133A9" w:rsidRPr="006943CF">
        <w:rPr>
          <w:rFonts w:ascii="Times New Roman" w:hAnsi="Times New Roman" w:cs="Times New Roman"/>
          <w:szCs w:val="21"/>
        </w:rPr>
        <w:t>0.05</w:t>
      </w:r>
      <w:r w:rsidR="003F5538" w:rsidRPr="006943CF">
        <w:rPr>
          <w:rFonts w:ascii="Times New Roman" w:hAnsi="Times New Roman" w:cs="Times New Roman"/>
          <w:szCs w:val="21"/>
        </w:rPr>
        <w:t>, ***</w:t>
      </w:r>
      <w:r w:rsidR="000821F0">
        <w:rPr>
          <w:rFonts w:ascii="Times New Roman" w:hAnsi="Times New Roman" w:cs="Times New Roman" w:hint="eastAsia"/>
          <w:szCs w:val="21"/>
        </w:rPr>
        <w:t xml:space="preserve"> </w:t>
      </w:r>
      <w:r w:rsidR="000821F0" w:rsidRPr="000821F0">
        <w:rPr>
          <w:rFonts w:ascii="Times New Roman" w:hAnsi="Times New Roman" w:cs="Times New Roman" w:hint="eastAsia"/>
          <w:i/>
          <w:szCs w:val="21"/>
        </w:rPr>
        <w:t>p</w:t>
      </w:r>
      <w:r w:rsidR="008B053A" w:rsidRPr="006943CF">
        <w:rPr>
          <w:rFonts w:ascii="Times New Roman" w:hAnsi="Times New Roman" w:cs="Times New Roman"/>
          <w:szCs w:val="21"/>
        </w:rPr>
        <w:t xml:space="preserve"> </w:t>
      </w:r>
      <w:r w:rsidR="003F5538" w:rsidRPr="006943CF">
        <w:rPr>
          <w:rFonts w:ascii="Times New Roman" w:hAnsi="Times New Roman" w:cs="Times New Roman"/>
          <w:szCs w:val="21"/>
        </w:rPr>
        <w:t>&lt;</w:t>
      </w:r>
      <w:r w:rsidR="008B053A" w:rsidRPr="006943CF">
        <w:rPr>
          <w:rFonts w:ascii="Times New Roman" w:hAnsi="Times New Roman" w:cs="Times New Roman"/>
          <w:szCs w:val="21"/>
        </w:rPr>
        <w:t xml:space="preserve"> </w:t>
      </w:r>
      <w:r w:rsidR="008D3C57" w:rsidRPr="006943CF">
        <w:rPr>
          <w:rFonts w:ascii="Times New Roman" w:hAnsi="Times New Roman" w:cs="Times New Roman"/>
          <w:szCs w:val="21"/>
        </w:rPr>
        <w:t>0.001</w:t>
      </w:r>
      <w:r w:rsidR="00D51047" w:rsidRPr="006943CF">
        <w:rPr>
          <w:rFonts w:ascii="Times New Roman" w:hAnsi="Times New Roman" w:cs="Times New Roman"/>
          <w:szCs w:val="21"/>
        </w:rPr>
        <w:t>.</w:t>
      </w:r>
    </w:p>
    <w:sectPr w:rsidR="00F70185" w:rsidRPr="006943CF" w:rsidSect="00BA3C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8D6C1B5" w15:done="0"/>
  <w15:commentEx w15:paraId="41D22CB2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F76F42"/>
    <w:rsid w:val="00001B04"/>
    <w:rsid w:val="00004EF6"/>
    <w:rsid w:val="00024A88"/>
    <w:rsid w:val="00031934"/>
    <w:rsid w:val="000347B1"/>
    <w:rsid w:val="00042E53"/>
    <w:rsid w:val="00080070"/>
    <w:rsid w:val="000821F0"/>
    <w:rsid w:val="000D6D42"/>
    <w:rsid w:val="00100129"/>
    <w:rsid w:val="00165102"/>
    <w:rsid w:val="00174459"/>
    <w:rsid w:val="00182040"/>
    <w:rsid w:val="001959AE"/>
    <w:rsid w:val="001D60E0"/>
    <w:rsid w:val="001F5903"/>
    <w:rsid w:val="001F67D6"/>
    <w:rsid w:val="00231B98"/>
    <w:rsid w:val="00234132"/>
    <w:rsid w:val="002640C4"/>
    <w:rsid w:val="002B49EC"/>
    <w:rsid w:val="003202E8"/>
    <w:rsid w:val="00387F1A"/>
    <w:rsid w:val="00393A79"/>
    <w:rsid w:val="003A1D5D"/>
    <w:rsid w:val="003A5FF6"/>
    <w:rsid w:val="003C6874"/>
    <w:rsid w:val="003C7096"/>
    <w:rsid w:val="003D0D87"/>
    <w:rsid w:val="003D4B0A"/>
    <w:rsid w:val="003E0669"/>
    <w:rsid w:val="003F5538"/>
    <w:rsid w:val="004407EC"/>
    <w:rsid w:val="00446846"/>
    <w:rsid w:val="00470BFF"/>
    <w:rsid w:val="00475A9B"/>
    <w:rsid w:val="004943FD"/>
    <w:rsid w:val="004A348D"/>
    <w:rsid w:val="004A6037"/>
    <w:rsid w:val="004F5A17"/>
    <w:rsid w:val="0052142D"/>
    <w:rsid w:val="005516A1"/>
    <w:rsid w:val="00596FB6"/>
    <w:rsid w:val="005C7BB6"/>
    <w:rsid w:val="005E19E4"/>
    <w:rsid w:val="0060388C"/>
    <w:rsid w:val="0063450D"/>
    <w:rsid w:val="006437C4"/>
    <w:rsid w:val="00645A54"/>
    <w:rsid w:val="006862E6"/>
    <w:rsid w:val="006943CF"/>
    <w:rsid w:val="006A04EE"/>
    <w:rsid w:val="006B539D"/>
    <w:rsid w:val="006C3371"/>
    <w:rsid w:val="006E143B"/>
    <w:rsid w:val="006E1BAF"/>
    <w:rsid w:val="006E3E39"/>
    <w:rsid w:val="007133A9"/>
    <w:rsid w:val="0072738C"/>
    <w:rsid w:val="00737774"/>
    <w:rsid w:val="00784E49"/>
    <w:rsid w:val="00792199"/>
    <w:rsid w:val="0079478C"/>
    <w:rsid w:val="007B7AB6"/>
    <w:rsid w:val="007D5E16"/>
    <w:rsid w:val="00820ABB"/>
    <w:rsid w:val="00837786"/>
    <w:rsid w:val="00866A61"/>
    <w:rsid w:val="008B053A"/>
    <w:rsid w:val="008C105A"/>
    <w:rsid w:val="008C49C6"/>
    <w:rsid w:val="008C4F25"/>
    <w:rsid w:val="008C5A3A"/>
    <w:rsid w:val="008C794B"/>
    <w:rsid w:val="008D3C57"/>
    <w:rsid w:val="008F493D"/>
    <w:rsid w:val="0090314F"/>
    <w:rsid w:val="00932DA8"/>
    <w:rsid w:val="00941246"/>
    <w:rsid w:val="009442F5"/>
    <w:rsid w:val="00983886"/>
    <w:rsid w:val="00A03133"/>
    <w:rsid w:val="00A06A70"/>
    <w:rsid w:val="00A073AA"/>
    <w:rsid w:val="00A13E63"/>
    <w:rsid w:val="00A146CB"/>
    <w:rsid w:val="00A31263"/>
    <w:rsid w:val="00A3204C"/>
    <w:rsid w:val="00A643C1"/>
    <w:rsid w:val="00A64E44"/>
    <w:rsid w:val="00A7206A"/>
    <w:rsid w:val="00A846F1"/>
    <w:rsid w:val="00AB6485"/>
    <w:rsid w:val="00AD5D02"/>
    <w:rsid w:val="00AD630C"/>
    <w:rsid w:val="00B309E4"/>
    <w:rsid w:val="00B62865"/>
    <w:rsid w:val="00B7211A"/>
    <w:rsid w:val="00BA2FE5"/>
    <w:rsid w:val="00BA3CC7"/>
    <w:rsid w:val="00BC7845"/>
    <w:rsid w:val="00BE5B3B"/>
    <w:rsid w:val="00C126CF"/>
    <w:rsid w:val="00C31886"/>
    <w:rsid w:val="00C63370"/>
    <w:rsid w:val="00C65C2E"/>
    <w:rsid w:val="00CB093B"/>
    <w:rsid w:val="00CB52A2"/>
    <w:rsid w:val="00CE5F0C"/>
    <w:rsid w:val="00CF3125"/>
    <w:rsid w:val="00CF6C08"/>
    <w:rsid w:val="00D45E3E"/>
    <w:rsid w:val="00D51047"/>
    <w:rsid w:val="00D97A8F"/>
    <w:rsid w:val="00DF2FC0"/>
    <w:rsid w:val="00E241F8"/>
    <w:rsid w:val="00E5064D"/>
    <w:rsid w:val="00E51DF4"/>
    <w:rsid w:val="00E5340C"/>
    <w:rsid w:val="00E54A94"/>
    <w:rsid w:val="00E7330B"/>
    <w:rsid w:val="00EA33FF"/>
    <w:rsid w:val="00EB42DC"/>
    <w:rsid w:val="00ED35BB"/>
    <w:rsid w:val="00EE0FCC"/>
    <w:rsid w:val="00F5638E"/>
    <w:rsid w:val="00F57B36"/>
    <w:rsid w:val="00F650B9"/>
    <w:rsid w:val="00F70185"/>
    <w:rsid w:val="00F72BEF"/>
    <w:rsid w:val="00F75237"/>
    <w:rsid w:val="00F76F42"/>
    <w:rsid w:val="00F873C7"/>
    <w:rsid w:val="00FC71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C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4F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E5064D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E5064D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E5064D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E5064D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E5064D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E5064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506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F608B1F-7EA3-444A-B113-ED43BCAC7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huaxizhu</dc:creator>
  <cp:keywords/>
  <dc:description/>
  <cp:lastModifiedBy>zhouhuaxizhu</cp:lastModifiedBy>
  <cp:revision>15</cp:revision>
  <dcterms:created xsi:type="dcterms:W3CDTF">2018-10-22T07:24:00Z</dcterms:created>
  <dcterms:modified xsi:type="dcterms:W3CDTF">2018-12-15T06:52:00Z</dcterms:modified>
</cp:coreProperties>
</file>